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06B1" w:rsidRPr="00D96A10" w:rsidRDefault="004C06B1" w:rsidP="004C06B1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3E599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D96A1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96A1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Table</w:t>
      </w:r>
      <w:bookmarkStart w:id="0" w:name="_GoBack"/>
      <w:bookmarkEnd w:id="0"/>
      <w:r w:rsidRPr="00D96A1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.</w:t>
      </w:r>
      <w:r w:rsidRPr="00D96A1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e 4</w:t>
      </w:r>
      <w:r w:rsidRPr="00D96A10">
        <w:rPr>
          <w:rFonts w:ascii="Times New Roman" w:hAnsi="Times New Roman" w:cs="Times New Roman"/>
          <w:color w:val="000000" w:themeColor="text1"/>
        </w:rPr>
        <w:t>-week erythrocyte sedimentation rate (ESR) variability and 6-month ESR trajectory by the surgical treatment.</w:t>
      </w:r>
    </w:p>
    <w:tbl>
      <w:tblPr>
        <w:tblStyle w:val="a3"/>
        <w:tblW w:w="12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1984"/>
        <w:gridCol w:w="2126"/>
        <w:gridCol w:w="1560"/>
        <w:gridCol w:w="992"/>
      </w:tblGrid>
      <w:tr w:rsidR="004C06B1" w:rsidRPr="008F51B8" w:rsidTr="00666F4E">
        <w:tc>
          <w:tcPr>
            <w:tcW w:w="3261" w:type="dxa"/>
            <w:tcBorders>
              <w:bottom w:val="single" w:sz="4" w:space="0" w:color="auto"/>
            </w:tcBorders>
          </w:tcPr>
          <w:p w:rsidR="004C06B1" w:rsidRPr="00D96A10" w:rsidRDefault="004C06B1" w:rsidP="00666F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  <w:t>V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Immediate operation</w:t>
            </w:r>
          </w:p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(N = 20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Delayed operation</w:t>
            </w:r>
          </w:p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(N = 6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Drainage without operation (N = 2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No operation</w:t>
            </w:r>
          </w:p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(N = 1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p-value</w:t>
            </w:r>
          </w:p>
        </w:tc>
      </w:tr>
      <w:tr w:rsidR="004C06B1" w:rsidRPr="008F51B8" w:rsidTr="00666F4E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4C06B1" w:rsidRPr="00D96A10" w:rsidRDefault="004C06B1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 xml:space="preserve">ESR variability within 4 weeks of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P</w:t>
            </w: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VO diagnosis, mean ± S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4C06B1" w:rsidRPr="008F51B8" w:rsidTr="00666F4E">
        <w:tc>
          <w:tcPr>
            <w:tcW w:w="3261" w:type="dxa"/>
            <w:tcBorders>
              <w:top w:val="nil"/>
            </w:tcBorders>
          </w:tcPr>
          <w:p w:rsidR="004C06B1" w:rsidRPr="00D96A10" w:rsidRDefault="004C06B1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itial ESR</w:t>
            </w:r>
          </w:p>
        </w:tc>
        <w:tc>
          <w:tcPr>
            <w:tcW w:w="2268" w:type="dxa"/>
            <w:tcBorders>
              <w:top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75.8 ± 29.5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80.6 ± 26.8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7.4 ± 18.3</w:t>
            </w:r>
          </w:p>
        </w:tc>
        <w:tc>
          <w:tcPr>
            <w:tcW w:w="1560" w:type="dxa"/>
            <w:tcBorders>
              <w:top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4.5 ± 27.2</w:t>
            </w:r>
          </w:p>
        </w:tc>
        <w:tc>
          <w:tcPr>
            <w:tcW w:w="992" w:type="dxa"/>
            <w:tcBorders>
              <w:top w:val="nil"/>
            </w:tcBorders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587</w:t>
            </w: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AD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-9.3 ± 29.9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-4.4 ± 30.9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14.1 ± 33.4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11.6 ± 25.9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489</w:t>
            </w: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CV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6.1 ± 18.1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0.8 ± 14.1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7.6 ± 20.9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3.2 ± 18.0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254</w:t>
            </w: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PC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.5 ± 202.6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3.7 ± 49.2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13.0 ± 48.1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9.6 ± 49.0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315</w:t>
            </w: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intercept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6.3 ± 21.1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3.5 ± 20.3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9.8 ± 12.1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7.4 ± 20.3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845</w:t>
            </w: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Slope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0.4 ± 0.7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0.4 ± 0.7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0.7 ± 0.9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0.5 ± 0.6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220</w:t>
            </w: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 xml:space="preserve">ESR trajectory within 6 months of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P</w:t>
            </w: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VO diagnosis</w:t>
            </w: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a</w:t>
            </w: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 xml:space="preserve">, n (%) 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roup 1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4 (31.1)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 (13.9)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 (38.1)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41 (37.6)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054</w:t>
            </w: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roup 2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4 (35.9)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7 (41.5)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 (28.6)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37 (33.9)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roup 3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8 (33.0)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9 (44.6)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 (33.3)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31 (28.5)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4C06B1" w:rsidRPr="008F51B8" w:rsidTr="00666F4E">
        <w:tc>
          <w:tcPr>
            <w:tcW w:w="3261" w:type="dxa"/>
          </w:tcPr>
          <w:p w:rsidR="004C06B1" w:rsidRPr="00D96A10" w:rsidRDefault="004C06B1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Treatment duration, day, mean ± SD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100.4 ± 77.0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118.4 ± 89.8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0.2 ± 51.9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11.2 ± 76.4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375</w:t>
            </w:r>
          </w:p>
        </w:tc>
      </w:tr>
      <w:tr w:rsidR="004C06B1" w:rsidRPr="009B2EA8" w:rsidTr="00666F4E">
        <w:tc>
          <w:tcPr>
            <w:tcW w:w="3261" w:type="dxa"/>
          </w:tcPr>
          <w:p w:rsidR="004C06B1" w:rsidRPr="00D96A10" w:rsidRDefault="004C06B1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Recurrence, n (%)</w:t>
            </w:r>
          </w:p>
        </w:tc>
        <w:tc>
          <w:tcPr>
            <w:tcW w:w="2268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30 (15.8)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4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 (14.5)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e</w:t>
            </w:r>
          </w:p>
        </w:tc>
        <w:tc>
          <w:tcPr>
            <w:tcW w:w="2126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5 (25.0)</w:t>
            </w:r>
          </w:p>
        </w:tc>
        <w:tc>
          <w:tcPr>
            <w:tcW w:w="1560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 (8.7)</w:t>
            </w:r>
          </w:p>
        </w:tc>
        <w:tc>
          <w:tcPr>
            <w:tcW w:w="992" w:type="dxa"/>
          </w:tcPr>
          <w:p w:rsidR="004C06B1" w:rsidRPr="00D96A10" w:rsidRDefault="004C06B1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149</w:t>
            </w:r>
          </w:p>
        </w:tc>
      </w:tr>
    </w:tbl>
    <w:p w:rsidR="004C06B1" w:rsidRPr="00D96A10" w:rsidRDefault="004C06B1" w:rsidP="004C06B1">
      <w:pPr>
        <w:rPr>
          <w:rFonts w:ascii="Times New Roman" w:hAnsi="Times New Roman" w:cs="Times New Roman"/>
          <w:color w:val="000000" w:themeColor="text1"/>
          <w:sz w:val="22"/>
        </w:rPr>
      </w:pPr>
      <w:r w:rsidRPr="00D96A10">
        <w:rPr>
          <w:rFonts w:ascii="Times New Roman" w:hAnsi="Times New Roman" w:cs="Times New Roman"/>
          <w:b/>
          <w:color w:val="000000" w:themeColor="text1"/>
          <w:sz w:val="22"/>
        </w:rPr>
        <w:t>Abbreviations:</w:t>
      </w:r>
      <w:r w:rsidRPr="00D96A10">
        <w:rPr>
          <w:rFonts w:ascii="Times New Roman" w:hAnsi="Times New Roman" w:cs="Times New Roman"/>
          <w:color w:val="000000" w:themeColor="text1"/>
          <w:sz w:val="22"/>
        </w:rPr>
        <w:t xml:space="preserve"> AD, absolute difference; CV, coefficient of variation; ESR, erythrocyte sedimentation rate; PC, percent change; PVO, pyogenic vertebral </w:t>
      </w:r>
      <w:r w:rsidRPr="00D96A10">
        <w:rPr>
          <w:rFonts w:ascii="Times New Roman" w:hAnsi="Times New Roman" w:cs="Times New Roman"/>
          <w:color w:val="000000" w:themeColor="text1"/>
          <w:sz w:val="22"/>
        </w:rPr>
        <w:lastRenderedPageBreak/>
        <w:t>osteomyelitis; SD, standard deviation.</w:t>
      </w:r>
    </w:p>
    <w:p w:rsidR="004C06B1" w:rsidRPr="00D96A10" w:rsidRDefault="004C06B1" w:rsidP="004C06B1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Group 1: initial-moderate, fast-response; Group 2: initial-high, fast-response; Group 3: initial-high, slow-response.</w:t>
      </w:r>
    </w:p>
    <w:p w:rsidR="004C06B1" w:rsidRPr="00D96A10" w:rsidRDefault="004C06B1" w:rsidP="004C06B1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he initial ESR for patients with immediate operation and those with delayed operation was not significantly different (P = 0.196).</w:t>
      </w:r>
    </w:p>
    <w:p w:rsidR="004C06B1" w:rsidRPr="00D96A10" w:rsidRDefault="004C06B1" w:rsidP="004C06B1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he ESR-AD for patients with immediate operation and those with delayed operation was not significantly different (P = 0.269).</w:t>
      </w:r>
    </w:p>
    <w:p w:rsidR="004C06B1" w:rsidRPr="00D96A10" w:rsidRDefault="004C06B1" w:rsidP="004C06B1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he treatment duration for patients with immediate operation and those with delayed operation was not significantly different (P = 0.097).</w:t>
      </w:r>
    </w:p>
    <w:p w:rsidR="00D27B86" w:rsidRDefault="004C06B1" w:rsidP="004C06B1"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he recurrence status for patients with immediate o</w:t>
      </w:r>
      <w:r w:rsidRPr="00D96A10">
        <w:rPr>
          <w:rFonts w:ascii="Times New Roman" w:hAnsi="Times New Roman" w:cs="Times New Roman"/>
          <w:color w:val="000000" w:themeColor="text1"/>
          <w:shd w:val="clear" w:color="auto" w:fill="FFFFFF"/>
        </w:rPr>
        <w:t>peration and those with delayed operation was not significantly different (P = 0.810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sectPr w:rsidR="00D27B86" w:rsidSect="004C06B1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A5B0B"/>
    <w:multiLevelType w:val="hybridMultilevel"/>
    <w:tmpl w:val="F5DCA028"/>
    <w:lvl w:ilvl="0" w:tplc="59384D6A">
      <w:start w:val="1"/>
      <w:numFmt w:val="lowerLetter"/>
      <w:lvlText w:val="%1."/>
      <w:lvlJc w:val="left"/>
      <w:pPr>
        <w:ind w:left="480" w:hanging="48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B1"/>
    <w:rsid w:val="00055805"/>
    <w:rsid w:val="001A62C4"/>
    <w:rsid w:val="00293B78"/>
    <w:rsid w:val="002E1467"/>
    <w:rsid w:val="00304CB6"/>
    <w:rsid w:val="00364730"/>
    <w:rsid w:val="003F2C3C"/>
    <w:rsid w:val="004C06B1"/>
    <w:rsid w:val="007767D9"/>
    <w:rsid w:val="007C1237"/>
    <w:rsid w:val="00815A5D"/>
    <w:rsid w:val="00861556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C432DF"/>
    <w:rsid w:val="00C86574"/>
    <w:rsid w:val="00C94BF6"/>
    <w:rsid w:val="00CE0728"/>
    <w:rsid w:val="00D73E63"/>
    <w:rsid w:val="00D9361F"/>
    <w:rsid w:val="00ED1DE8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FBF1EB07-D44E-9A47-83ED-FE093D2C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C06B1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6B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C06B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32:00Z</dcterms:created>
  <dcterms:modified xsi:type="dcterms:W3CDTF">2019-11-20T15:34:00Z</dcterms:modified>
</cp:coreProperties>
</file>